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201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3119"/>
      </w:tblGrid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Phylogeny nam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Body size (mm)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In(body size)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ALB_Kipa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2.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481240089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BJI_KEN_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8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75359021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BOC_ZAM_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78418963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CAR_Tan_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29583686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aff_FAS_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6.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39452313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FLA_TZ_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6.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41600541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FOE_KF_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8887945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FUR_GrZ_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78418963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FUS_TZ97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3.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499533282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GUE_TAN_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401197382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HAS273_D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2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737669618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IRR_AG2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56.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03953632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aff_JAP_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2.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46885603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JUB_AG1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55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007333185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AD_MZCS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0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9386699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AF_ZAM_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50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916015027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IL_Tan_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4.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53514535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RK_Chilw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24340933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OR_TZN_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198673118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RA_MZHL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3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50254987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RY_MZHL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1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440418095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UH_MT_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6.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3081295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LUC_Kinu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63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14313472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N_spec_MZ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61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11087386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MAA_DRCH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9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6356164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MEL_TZHK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53.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983413002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MIC_AG2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9.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97924081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NIA_AG2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28.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363841595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OCC_AG20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605170186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ORT_MZZW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67.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213607983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PAQ_AG1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3.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52341501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PAT_AG1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8887945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PIE_MOZ_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50658241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RAC_Beir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3.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5085559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ROB_AG1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9.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68676747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RUB_Chad</w:t>
            </w:r>
            <w:proofErr w:type="spellEnd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6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583518938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RUU_TZN_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218875825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SEE_TZ_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62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.127134385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STE_T_76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2.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47506723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TAE_MZHL_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2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737669618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THI_GH_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28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33220451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UGA_UGJ_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5.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26465117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VIR_SUD_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54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988984047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AT_Salim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53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97029191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KYI_GH_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1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713572067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spec_Lubu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88879454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spec236_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7.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867025639</w:t>
            </w:r>
          </w:p>
        </w:tc>
      </w:tr>
      <w:tr w:rsidR="00937353" w:rsidRPr="00937353" w:rsidTr="00937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spec_KE_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937353" w:rsidRPr="00937353" w:rsidRDefault="00937353" w:rsidP="009373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353">
              <w:rPr>
                <w:rFonts w:ascii="Calibri" w:eastAsia="Times New Roman" w:hAnsi="Calibri" w:cs="Calibri"/>
                <w:color w:val="000000"/>
                <w:lang w:eastAsia="en-GB"/>
              </w:rPr>
              <w:t>3.688879454</w:t>
            </w:r>
          </w:p>
        </w:tc>
      </w:tr>
    </w:tbl>
    <w:p w:rsidR="004C2EC9" w:rsidRDefault="004C2EC9"/>
    <w:sectPr w:rsidR="004C2E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77A5" w:rsidRDefault="006777A5" w:rsidP="00937353">
      <w:pPr>
        <w:spacing w:after="0" w:line="240" w:lineRule="auto"/>
      </w:pPr>
      <w:r>
        <w:separator/>
      </w:r>
    </w:p>
  </w:endnote>
  <w:endnote w:type="continuationSeparator" w:id="0">
    <w:p w:rsidR="006777A5" w:rsidRDefault="006777A5" w:rsidP="00937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353" w:rsidRDefault="009373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353" w:rsidRDefault="009373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353" w:rsidRDefault="009373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77A5" w:rsidRDefault="006777A5" w:rsidP="00937353">
      <w:pPr>
        <w:spacing w:after="0" w:line="240" w:lineRule="auto"/>
      </w:pPr>
      <w:r>
        <w:separator/>
      </w:r>
    </w:p>
  </w:footnote>
  <w:footnote w:type="continuationSeparator" w:id="0">
    <w:p w:rsidR="006777A5" w:rsidRDefault="006777A5" w:rsidP="009373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353" w:rsidRDefault="009373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353" w:rsidRPr="00937353" w:rsidRDefault="00937353">
    <w:pPr>
      <w:pStyle w:val="Header"/>
      <w:rPr>
        <w:b/>
      </w:rPr>
    </w:pPr>
    <w:r w:rsidRPr="00937353">
      <w:rPr>
        <w:b/>
      </w:rPr>
      <w:t xml:space="preserve">Additional file 2: List of species body size </w:t>
    </w:r>
    <w:bookmarkStart w:id="0" w:name="_GoBack"/>
    <w:bookmarkEnd w:id="0"/>
    <w:r w:rsidRPr="00937353">
      <w:rPr>
        <w:b/>
      </w:rPr>
      <w:t>and natural log transformation of body siz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353" w:rsidRDefault="009373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53"/>
    <w:rsid w:val="004C2EC9"/>
    <w:rsid w:val="006777A5"/>
    <w:rsid w:val="0093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AD2A33B-1F1D-4907-924B-4C926165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353"/>
  </w:style>
  <w:style w:type="paragraph" w:styleId="Footer">
    <w:name w:val="footer"/>
    <w:basedOn w:val="Normal"/>
    <w:link w:val="FooterChar"/>
    <w:uiPriority w:val="99"/>
    <w:unhideWhenUsed/>
    <w:rsid w:val="00937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5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.lambert@btconnect.com</dc:creator>
  <cp:keywords/>
  <dc:description/>
  <cp:lastModifiedBy>joshua.lambert@btconnect.com</cp:lastModifiedBy>
  <cp:revision>1</cp:revision>
  <dcterms:created xsi:type="dcterms:W3CDTF">2018-11-08T10:14:00Z</dcterms:created>
  <dcterms:modified xsi:type="dcterms:W3CDTF">2018-11-08T10:16:00Z</dcterms:modified>
</cp:coreProperties>
</file>